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6aa3a4si3bzn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6 Tab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Ind w:w="56.16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77.4082503556187"/>
        <w:gridCol w:w="1977.4082503556187"/>
        <w:gridCol w:w="1977.4082503556187"/>
        <w:gridCol w:w="1977.4082503556187"/>
        <w:gridCol w:w="1977.4082503556187"/>
        <w:gridCol w:w="1119.3669985775248"/>
        <w:tblGridChange w:id="0">
          <w:tblGrid>
            <w:gridCol w:w="1977.4082503556187"/>
            <w:gridCol w:w="1977.4082503556187"/>
            <w:gridCol w:w="1977.4082503556187"/>
            <w:gridCol w:w="1977.4082503556187"/>
            <w:gridCol w:w="1977.4082503556187"/>
            <w:gridCol w:w="1119.3669985775248"/>
          </w:tblGrid>
        </w:tblGridChange>
      </w:tblGrid>
      <w:tr>
        <w:trPr>
          <w:trHeight w:val="272.32" w:hRule="atLeast"/>
        </w:trPr>
        <w:tc>
          <w:tcPr>
            <w:gridSpan w:val="5"/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7/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16"/>
                <w:szCs w:val="16"/>
                <w:rtl w:val="0"/>
              </w:rPr>
              <w:t xml:space="preserve">lmax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inhibit</w:t>
            </w:r>
          </w:p>
        </w:tc>
      </w:tr>
      <w:tr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tup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60%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75% (threshold used)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85%</w:t>
            </w:r>
          </w:p>
        </w:tc>
        <w:tc>
          <w:tcPr>
            <w:shd w:fill="d9d9d9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00%</w:t>
            </w:r>
          </w:p>
        </w:tc>
      </w:tr>
      <w:tr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penBioLink Simple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  <w:tc>
          <w:tcPr>
            <w:shd w:fill="ffffff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penBioLink All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  <w:tc>
          <w:tcPr>
            <w:tcBorders>
              <w:bottom w:color="000000" w:space="0" w:sz="12" w:val="single"/>
            </w:tcBorders>
            <w:shd w:fill="ffffff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  <w:tc>
          <w:tcPr>
            <w:tcBorders>
              <w:bottom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</w:tr>
      <w:tr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-House Simple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0/191 (41.88%)</w:t>
            </w:r>
          </w:p>
        </w:tc>
        <w:tc>
          <w:tcPr>
            <w:tcBorders>
              <w:top w:color="000000" w:space="0" w:sz="12" w:val="single"/>
            </w:tcBorders>
            <w:shd w:fill="ffffff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/54 (40.74%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2/22 (54.55%)</w:t>
            </w:r>
          </w:p>
        </w:tc>
        <w:tc>
          <w:tcPr>
            <w:tcBorders>
              <w:top w:color="000000" w:space="0" w:sz="12" w:val="single"/>
            </w:tcBorders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</w:tr>
      <w:tr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-House All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78/190 (41.05%)</w:t>
            </w:r>
          </w:p>
        </w:tc>
        <w:tc>
          <w:tcPr>
            <w:shd w:fill="ffffff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/53 (37.74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/22 (54.55%)</w:t>
            </w:r>
          </w:p>
        </w:tc>
        <w:tc>
          <w:tcPr>
            <w:shd w:fill="auto" w:val="clear"/>
            <w:tcMar>
              <w:top w:w="56.16" w:type="dxa"/>
              <w:left w:w="56.16" w:type="dxa"/>
              <w:bottom w:w="56.16" w:type="dxa"/>
              <w:right w:w="56.16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/0 (%)</w:t>
            </w:r>
          </w:p>
        </w:tc>
      </w:tr>
    </w:tbl>
    <w:p w:rsidR="00000000" w:rsidDel="00000000" w:rsidP="00000000" w:rsidRDefault="00000000" w:rsidRPr="00000000" w14:paraId="00000022">
      <w:pPr>
        <w:spacing w:after="200"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Table 6. Effect of the percentage of inhibitory paths on the number of true positives (7/7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16"/>
          <w:szCs w:val="16"/>
          <w:rtl w:val="0"/>
        </w:rPr>
        <w:t xml:space="preserve">lmax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 inhibit).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We apply prioritization criteria 2 and 3 while we alter criterion 1 by varying the percentage of inhibitory paths. The table presents the relative number of true positives in the list of drug-disease pairs prioritized by drug2ways for the two networks (i..e, OpenBioLink and In-House) using two variants of the algorithm (i.e., all paths and simple paths). The highest relative number of true positives for each network/variant of drug2ways is highlighted in bold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